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8FB" w:rsidRDefault="00E64CF8">
      <w:pPr>
        <w:spacing w:line="312" w:lineRule="auto"/>
        <w:rPr>
          <w:rFonts w:ascii="Times New Roman" w:eastAsia="SimSun" w:hAnsi="Times New Roman" w:cs="Times New Roman"/>
          <w:sz w:val="28"/>
          <w:szCs w:val="28"/>
        </w:rPr>
      </w:pPr>
      <w:bookmarkStart w:id="0" w:name="_GoBack"/>
      <w:r>
        <w:rPr>
          <w:rFonts w:ascii="Times New Roman" w:eastAsia="SimSun" w:hAnsi="Times New Roman" w:cs="Times New Roman"/>
          <w:sz w:val="28"/>
          <w:szCs w:val="28"/>
        </w:rPr>
        <w:t>Supplementary Table 1. List of 119 intersect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 xml:space="preserve">target genes </w:t>
      </w:r>
      <w:r>
        <w:rPr>
          <w:rFonts w:ascii="Times New Roman" w:eastAsia="SimSun" w:hAnsi="Times New Roman" w:cs="Times New Roman" w:hint="eastAsia"/>
          <w:sz w:val="28"/>
          <w:szCs w:val="28"/>
        </w:rPr>
        <w:t>for</w:t>
      </w:r>
      <w:r>
        <w:rPr>
          <w:rFonts w:ascii="Times New Roman" w:eastAsia="SimSun" w:hAnsi="Times New Roman" w:cs="Times New Roman"/>
          <w:sz w:val="28"/>
          <w:szCs w:val="28"/>
        </w:rPr>
        <w:t xml:space="preserve"> hsa-miR-425-5p and hsa-miR-7-5p in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miRDB</w:t>
      </w:r>
      <w:proofErr w:type="spell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8"/>
          <w:szCs w:val="28"/>
        </w:rPr>
        <w:t>TargetScan</w:t>
      </w:r>
      <w:proofErr w:type="spell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 and</w:t>
      </w:r>
      <w:r>
        <w:rPr>
          <w:rFonts w:ascii="Times New Roman" w:eastAsia="SimSu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miRTarBase</w:t>
      </w:r>
      <w:proofErr w:type="spellEnd"/>
      <w:r>
        <w:rPr>
          <w:rFonts w:ascii="Times New Roman" w:eastAsia="SimSu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sz w:val="28"/>
          <w:szCs w:val="28"/>
        </w:rPr>
        <w:t>databases.</w:t>
      </w:r>
    </w:p>
    <w:tbl>
      <w:tblPr>
        <w:tblStyle w:val="TableGrid"/>
        <w:tblW w:w="4514" w:type="dxa"/>
        <w:jc w:val="center"/>
        <w:tblLayout w:type="fixed"/>
        <w:tblLook w:val="04A0" w:firstRow="1" w:lastRow="0" w:firstColumn="1" w:lastColumn="0" w:noHBand="0" w:noVBand="1"/>
      </w:tblPr>
      <w:tblGrid>
        <w:gridCol w:w="4514"/>
      </w:tblGrid>
      <w:tr w:rsidR="00AF08FB">
        <w:trPr>
          <w:trHeight w:val="991"/>
          <w:jc w:val="center"/>
        </w:trPr>
        <w:tc>
          <w:tcPr>
            <w:tcW w:w="451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CFCDCD" w:themeFill="background2" w:themeFillShade="E5"/>
          </w:tcPr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Intersect</w:t>
            </w:r>
            <w:r>
              <w:rPr>
                <w:rFonts w:ascii="Times New Roman" w:eastAsia="SimSun" w:hAnsi="Times New Roman" w:cs="Times New Roman" w:hint="eastAsia"/>
                <w:sz w:val="28"/>
                <w:szCs w:val="28"/>
              </w:rPr>
              <w:t xml:space="preserve"> genes</w:t>
            </w:r>
            <w:r>
              <w:rPr>
                <w:rFonts w:ascii="Times New Roman" w:eastAsia="SimSun" w:hAnsi="Times New Roman" w:cs="Times New Roman"/>
                <w:sz w:val="28"/>
                <w:szCs w:val="28"/>
              </w:rPr>
              <w:t xml:space="preserve"> of three databases</w:t>
            </w:r>
          </w:p>
        </w:tc>
      </w:tr>
      <w:tr w:rsidR="00AF08FB">
        <w:trPr>
          <w:jc w:val="center"/>
        </w:trPr>
        <w:tc>
          <w:tcPr>
            <w:tcW w:w="451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hsa-miR-29a-3pFOXJ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BCOR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MAP3K5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RDM8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TRMT1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DCD10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MAP2K6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DNAJC27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P3M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YNCRIP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FF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PP2C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ERP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THR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NF168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COR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HDLBP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FOXN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TGFB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UR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REBZF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NF1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RIH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ZNF148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ITPNC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YOD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TAR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DPYSL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PATA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OLE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BMS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UBXN2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KLF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IK3CD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NN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PARP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5orf2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HAMP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TXN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IDE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AF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KAP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FNDC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ZC3H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NREP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ACNG7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IRS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DE4D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YK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SME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IRS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KIF16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FN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RAS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PIGH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TA6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RRC59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NCA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RF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JC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ZBTB2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LP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SPRY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AB11FIP5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LNT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NXT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PTY2D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OSBPL1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UBQLN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LC6A9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EGFR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VPS26A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ZNF805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EXOSC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VDAC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EIF4EBP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MARCD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IK3R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NDFIP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DCY9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SXL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OCS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LC5A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1orf2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TFRC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QSTM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LEC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EHD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NOT8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UL5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AD54L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ALU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CRLS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PIF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LC25A15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AX6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LSM1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NIPAL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TNRC6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NDUFA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ZFAND4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EIF4E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AMK2D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POGK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NR1H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HAP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CNT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LG9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CAPZA1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RGAP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GATAD2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lastRenderedPageBreak/>
              <w:t>BMPR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SMAD2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DNAJC5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AKT3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FAM126B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TNRC6A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IGSF8</w:t>
            </w:r>
          </w:p>
          <w:p w:rsidR="00AF08FB" w:rsidRDefault="00E64CF8">
            <w:pPr>
              <w:spacing w:beforeLines="50" w:before="156" w:afterLines="50" w:after="156"/>
              <w:jc w:val="left"/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RCC2</w:t>
            </w:r>
          </w:p>
        </w:tc>
      </w:tr>
    </w:tbl>
    <w:p w:rsidR="00AF08FB" w:rsidRDefault="00AF08FB">
      <w:pPr>
        <w:spacing w:line="312" w:lineRule="auto"/>
        <w:jc w:val="center"/>
        <w:rPr>
          <w:rFonts w:ascii="Times New Roman" w:eastAsia="SimSun" w:hAnsi="Times New Roman" w:cs="Times New Roman"/>
          <w:sz w:val="28"/>
          <w:szCs w:val="28"/>
        </w:rPr>
      </w:pPr>
    </w:p>
    <w:p w:rsidR="00AF08FB" w:rsidRDefault="00E64CF8">
      <w:pPr>
        <w:spacing w:line="312" w:lineRule="auto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eastAsia="SimSun" w:hAnsi="Times New Roman" w:cs="Times New Roman" w:hint="eastAsia"/>
          <w:sz w:val="28"/>
          <w:szCs w:val="28"/>
        </w:rPr>
        <w:t>2</w:t>
      </w:r>
      <w:r>
        <w:rPr>
          <w:rFonts w:ascii="Times New Roman" w:eastAsia="SimSun" w:hAnsi="Times New Roman" w:cs="Times New Roman"/>
          <w:sz w:val="28"/>
          <w:szCs w:val="28"/>
        </w:rPr>
        <w:t xml:space="preserve">. List of 11 </w:t>
      </w:r>
      <w:r>
        <w:rPr>
          <w:rFonts w:ascii="Times New Roman" w:eastAsia="SimSun" w:hAnsi="Times New Roman" w:cs="Times New Roman" w:hint="eastAsia"/>
          <w:sz w:val="28"/>
          <w:szCs w:val="28"/>
        </w:rPr>
        <w:t>i</w:t>
      </w:r>
      <w:r>
        <w:rPr>
          <w:rFonts w:ascii="Times New Roman" w:eastAsia="SimSun" w:hAnsi="Times New Roman" w:cs="Times New Roman"/>
          <w:sz w:val="28"/>
          <w:szCs w:val="28"/>
        </w:rPr>
        <w:t xml:space="preserve">mmune related intersect genes for </w:t>
      </w:r>
      <w:r>
        <w:rPr>
          <w:rFonts w:ascii="Times New Roman" w:eastAsia="SimSun" w:hAnsi="Times New Roman" w:cs="Times New Roman"/>
          <w:sz w:val="28"/>
          <w:szCs w:val="28"/>
        </w:rPr>
        <w:t xml:space="preserve">hsa-miR-425-5p and hsa-miR-7-5p in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miRDB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TargetScan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and </w:t>
      </w:r>
      <w:proofErr w:type="spellStart"/>
      <w:r>
        <w:rPr>
          <w:rFonts w:ascii="Times New Roman" w:eastAsia="SimSun" w:hAnsi="Times New Roman" w:cs="Times New Roman"/>
          <w:sz w:val="28"/>
          <w:szCs w:val="28"/>
        </w:rPr>
        <w:t>miRTarBase</w:t>
      </w:r>
      <w:proofErr w:type="spellEnd"/>
      <w:r>
        <w:rPr>
          <w:rFonts w:ascii="Times New Roman" w:eastAsia="SimSun" w:hAnsi="Times New Roman" w:cs="Times New Roman"/>
          <w:sz w:val="28"/>
          <w:szCs w:val="28"/>
        </w:rPr>
        <w:t xml:space="preserve"> databases.</w:t>
      </w:r>
    </w:p>
    <w:tbl>
      <w:tblPr>
        <w:tblStyle w:val="TableGrid"/>
        <w:tblW w:w="4947" w:type="dxa"/>
        <w:jc w:val="center"/>
        <w:tblLayout w:type="fixed"/>
        <w:tblLook w:val="04A0" w:firstRow="1" w:lastRow="0" w:firstColumn="1" w:lastColumn="0" w:noHBand="0" w:noVBand="1"/>
      </w:tblPr>
      <w:tblGrid>
        <w:gridCol w:w="4947"/>
      </w:tblGrid>
      <w:tr w:rsidR="00AF08FB">
        <w:trPr>
          <w:trHeight w:val="991"/>
          <w:jc w:val="center"/>
        </w:trPr>
        <w:tc>
          <w:tcPr>
            <w:tcW w:w="494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CFCDCD" w:themeFill="background2" w:themeFillShade="E5"/>
          </w:tcPr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Immune related intersect genes</w:t>
            </w:r>
          </w:p>
        </w:tc>
      </w:tr>
      <w:tr w:rsidR="00AF08FB">
        <w:trPr>
          <w:jc w:val="center"/>
        </w:trPr>
        <w:tc>
          <w:tcPr>
            <w:tcW w:w="49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THRB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TGFB1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PIK3CD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RAF1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PSME3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EGFR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PIK3R3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lastRenderedPageBreak/>
              <w:t>TFRC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NR1H2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BMPR2</w:t>
            </w:r>
          </w:p>
          <w:p w:rsidR="00AF08FB" w:rsidRDefault="00E64CF8">
            <w:pPr>
              <w:spacing w:beforeLines="50" w:before="156" w:afterLines="50" w:after="156" w:line="312" w:lineRule="auto"/>
              <w:jc w:val="left"/>
              <w:rPr>
                <w:rFonts w:ascii="Times New Roman" w:eastAsia="SimSun" w:hAnsi="Times New Roman" w:cs="Times New Roman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sz w:val="28"/>
                <w:szCs w:val="28"/>
              </w:rPr>
              <w:t>AKT3</w:t>
            </w:r>
          </w:p>
        </w:tc>
      </w:tr>
    </w:tbl>
    <w:p w:rsidR="00AF08FB" w:rsidRDefault="00AF08FB">
      <w:pPr>
        <w:spacing w:line="312" w:lineRule="auto"/>
        <w:rPr>
          <w:rFonts w:ascii="Times New Roman" w:eastAsia="SimSun" w:hAnsi="Times New Roman" w:cs="Times New Roman"/>
          <w:sz w:val="28"/>
          <w:szCs w:val="28"/>
        </w:rPr>
      </w:pPr>
    </w:p>
    <w:p w:rsidR="00AF08FB" w:rsidRDefault="00E64CF8">
      <w:pPr>
        <w:spacing w:line="312" w:lineRule="auto"/>
        <w:jc w:val="left"/>
        <w:rPr>
          <w:rFonts w:ascii="Times New Roman" w:eastAsia="SimSun" w:hAnsi="Times New Roman" w:cs="Times New Roman"/>
          <w:sz w:val="28"/>
          <w:szCs w:val="28"/>
        </w:rPr>
      </w:pPr>
      <w:r>
        <w:rPr>
          <w:rFonts w:ascii="Times New Roman" w:eastAsia="SimSun" w:hAnsi="Times New Roman" w:cs="Times New Roman"/>
          <w:sz w:val="28"/>
          <w:szCs w:val="28"/>
        </w:rPr>
        <w:t xml:space="preserve">Supplementary </w:t>
      </w:r>
      <w:r>
        <w:rPr>
          <w:rFonts w:ascii="Times New Roman" w:eastAsia="SimSun" w:hAnsi="Times New Roman" w:cs="Times New Roman" w:hint="eastAsia"/>
          <w:sz w:val="28"/>
          <w:szCs w:val="28"/>
        </w:rPr>
        <w:t>Figure 1</w:t>
      </w:r>
      <w:r>
        <w:rPr>
          <w:rFonts w:ascii="Times New Roman" w:eastAsia="SimSun" w:hAnsi="Times New Roman" w:cs="Times New Roman"/>
          <w:sz w:val="28"/>
          <w:szCs w:val="28"/>
        </w:rPr>
        <w:t xml:space="preserve">. The Unedited Original Western Blot Image of THRB </w:t>
      </w:r>
      <w:r>
        <w:rPr>
          <w:rFonts w:ascii="Times New Roman" w:eastAsia="SimSun" w:hAnsi="Times New Roman" w:cs="Times New Roman" w:hint="eastAsia"/>
          <w:sz w:val="28"/>
          <w:szCs w:val="28"/>
        </w:rPr>
        <w:t>in UCEC</w:t>
      </w:r>
      <w:r>
        <w:rPr>
          <w:rFonts w:ascii="Times New Roman" w:eastAsia="SimSun" w:hAnsi="Times New Roman" w:cs="Times New Roman" w:hint="eastAsia"/>
          <w:sz w:val="28"/>
          <w:szCs w:val="28"/>
        </w:rPr>
        <w:t xml:space="preserve"> samples</w:t>
      </w:r>
      <w:r>
        <w:rPr>
          <w:rFonts w:ascii="Times New Roman" w:eastAsia="SimSun" w:hAnsi="Times New Roman" w:cs="Times New Roman"/>
          <w:sz w:val="28"/>
          <w:szCs w:val="28"/>
        </w:rPr>
        <w:t>.</w:t>
      </w:r>
    </w:p>
    <w:p w:rsidR="00AF08FB" w:rsidRDefault="00E64CF8">
      <w:pPr>
        <w:spacing w:line="312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>
            <wp:extent cx="8575675" cy="3417570"/>
            <wp:effectExtent l="0" t="0" r="4445" b="1143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75675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AF08FB" w:rsidRDefault="00AF08FB">
      <w:pPr>
        <w:spacing w:line="312" w:lineRule="auto"/>
        <w:jc w:val="left"/>
        <w:rPr>
          <w:rFonts w:ascii="Times New Roman" w:hAnsi="Times New Roman" w:cs="Times New Roman"/>
          <w:sz w:val="28"/>
          <w:szCs w:val="28"/>
        </w:rPr>
      </w:pPr>
    </w:p>
    <w:sectPr w:rsidR="00AF08FB" w:rsidSect="00E64CF8">
      <w:pgSz w:w="19842" w:h="18368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4MTllMWNlNDkwZGU5YTg2NGNhNDkyYzQ5YTY2MWQifQ=="/>
  </w:docVars>
  <w:rsids>
    <w:rsidRoot w:val="00AF08FB"/>
    <w:rsid w:val="001565F3"/>
    <w:rsid w:val="00AF08FB"/>
    <w:rsid w:val="00E64CF8"/>
    <w:rsid w:val="01117FBD"/>
    <w:rsid w:val="02510197"/>
    <w:rsid w:val="033E19CC"/>
    <w:rsid w:val="05D660EC"/>
    <w:rsid w:val="06186866"/>
    <w:rsid w:val="0897350E"/>
    <w:rsid w:val="09F543FE"/>
    <w:rsid w:val="0A125E64"/>
    <w:rsid w:val="0A1E4E03"/>
    <w:rsid w:val="0AA227E4"/>
    <w:rsid w:val="0B4C22E8"/>
    <w:rsid w:val="1191660C"/>
    <w:rsid w:val="126A32DB"/>
    <w:rsid w:val="130C061B"/>
    <w:rsid w:val="13262DD8"/>
    <w:rsid w:val="13FC535B"/>
    <w:rsid w:val="145B1E85"/>
    <w:rsid w:val="155913E5"/>
    <w:rsid w:val="17C63E51"/>
    <w:rsid w:val="18640738"/>
    <w:rsid w:val="1A06023D"/>
    <w:rsid w:val="21067E17"/>
    <w:rsid w:val="22DA21F5"/>
    <w:rsid w:val="23430EC9"/>
    <w:rsid w:val="26DB7EAB"/>
    <w:rsid w:val="2AFF77E8"/>
    <w:rsid w:val="2B591454"/>
    <w:rsid w:val="2BC423C5"/>
    <w:rsid w:val="2DC26D7F"/>
    <w:rsid w:val="2E907846"/>
    <w:rsid w:val="2F6D4740"/>
    <w:rsid w:val="31076A85"/>
    <w:rsid w:val="32821DBC"/>
    <w:rsid w:val="33F2620C"/>
    <w:rsid w:val="34625B33"/>
    <w:rsid w:val="385443F3"/>
    <w:rsid w:val="3A453B89"/>
    <w:rsid w:val="3BE93138"/>
    <w:rsid w:val="3D97595E"/>
    <w:rsid w:val="3DE84774"/>
    <w:rsid w:val="3DFF1CF6"/>
    <w:rsid w:val="431232D0"/>
    <w:rsid w:val="44B40F7A"/>
    <w:rsid w:val="46290EE8"/>
    <w:rsid w:val="46C1021E"/>
    <w:rsid w:val="47082704"/>
    <w:rsid w:val="48550BD9"/>
    <w:rsid w:val="49CC7DFC"/>
    <w:rsid w:val="536C32AD"/>
    <w:rsid w:val="53974B64"/>
    <w:rsid w:val="53EB543D"/>
    <w:rsid w:val="54C1361A"/>
    <w:rsid w:val="55134ED8"/>
    <w:rsid w:val="564C67D3"/>
    <w:rsid w:val="56820D78"/>
    <w:rsid w:val="569854FE"/>
    <w:rsid w:val="57FB207F"/>
    <w:rsid w:val="58F315CD"/>
    <w:rsid w:val="59C33F60"/>
    <w:rsid w:val="59CB0D0B"/>
    <w:rsid w:val="5BAE2B14"/>
    <w:rsid w:val="5BB11BB4"/>
    <w:rsid w:val="5BD66462"/>
    <w:rsid w:val="5DAD5506"/>
    <w:rsid w:val="610E4E64"/>
    <w:rsid w:val="64650ADE"/>
    <w:rsid w:val="648C045C"/>
    <w:rsid w:val="65935B63"/>
    <w:rsid w:val="65DC4ABF"/>
    <w:rsid w:val="66FF3CAF"/>
    <w:rsid w:val="67005C07"/>
    <w:rsid w:val="673229E1"/>
    <w:rsid w:val="68423FAE"/>
    <w:rsid w:val="69201240"/>
    <w:rsid w:val="6CA84D8B"/>
    <w:rsid w:val="72037554"/>
    <w:rsid w:val="724277B6"/>
    <w:rsid w:val="74960305"/>
    <w:rsid w:val="790E2FED"/>
    <w:rsid w:val="793348E4"/>
    <w:rsid w:val="79D51399"/>
    <w:rsid w:val="7ABD68F5"/>
    <w:rsid w:val="7DF754C2"/>
    <w:rsid w:val="7E10378E"/>
    <w:rsid w:val="7F48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E449DA7-C3F5-42FF-B6FF-1A719B33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1on</dc:creator>
  <cp:lastModifiedBy>Vanitha M.</cp:lastModifiedBy>
  <cp:revision>2</cp:revision>
  <dcterms:created xsi:type="dcterms:W3CDTF">2022-03-16T13:30:00Z</dcterms:created>
  <dcterms:modified xsi:type="dcterms:W3CDTF">2024-02-1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63665524A4E4B2F94333CD7CAB31295_13</vt:lpwstr>
  </property>
</Properties>
</file>